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23B" w:rsidRPr="00AD0435" w:rsidRDefault="004F023B" w:rsidP="004F02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D0435">
        <w:rPr>
          <w:rFonts w:ascii="Times New Roman" w:hAnsi="Times New Roman" w:cs="Times New Roman"/>
          <w:b/>
          <w:sz w:val="24"/>
          <w:szCs w:val="24"/>
        </w:rPr>
        <w:t>Additional  File 2</w:t>
      </w:r>
      <w:bookmarkEnd w:id="0"/>
      <w:r w:rsidRPr="00AD0435">
        <w:rPr>
          <w:rFonts w:ascii="Times New Roman" w:hAnsi="Times New Roman" w:cs="Times New Roman"/>
          <w:b/>
          <w:sz w:val="24"/>
          <w:szCs w:val="24"/>
        </w:rPr>
        <w:t xml:space="preserve">: Multilevel bivarible binary logistic </w:t>
      </w:r>
      <w:r w:rsidRPr="004437BA">
        <w:rPr>
          <w:rFonts w:ascii="Times New Roman" w:hAnsi="Times New Roman" w:cs="Times New Roman"/>
          <w:b/>
          <w:sz w:val="24"/>
          <w:szCs w:val="24"/>
        </w:rPr>
        <w:t>regression analysis on the effects of WASH and other factors on prevalence of wasting among under-5 children, Ethiopia (n=33,763), 2000–2016.</w:t>
      </w:r>
    </w:p>
    <w:p w:rsidR="004F023B" w:rsidRDefault="004F023B" w:rsidP="004F023B">
      <w:pPr>
        <w:spacing w:after="0" w:line="240" w:lineRule="auto"/>
        <w:rPr>
          <w:rFonts w:ascii="Georgia" w:hAnsi="Georgia"/>
          <w:color w:val="333333"/>
          <w:sz w:val="27"/>
          <w:szCs w:val="27"/>
          <w:shd w:val="clear" w:color="auto" w:fill="FFFFFF"/>
        </w:rPr>
      </w:pPr>
    </w:p>
    <w:tbl>
      <w:tblPr>
        <w:tblStyle w:val="TableGrid"/>
        <w:tblW w:w="12353" w:type="dxa"/>
        <w:tblInd w:w="265" w:type="dxa"/>
        <w:tblLook w:val="04A0" w:firstRow="1" w:lastRow="0" w:firstColumn="1" w:lastColumn="0" w:noHBand="0" w:noVBand="1"/>
      </w:tblPr>
      <w:tblGrid>
        <w:gridCol w:w="4883"/>
        <w:gridCol w:w="1890"/>
        <w:gridCol w:w="1890"/>
        <w:gridCol w:w="2250"/>
        <w:gridCol w:w="1440"/>
      </w:tblGrid>
      <w:tr w:rsidR="004F023B" w:rsidRPr="004F023B" w:rsidTr="004F023B">
        <w:trPr>
          <w:trHeight w:val="125"/>
        </w:trPr>
        <w:tc>
          <w:tcPr>
            <w:tcW w:w="4883" w:type="dxa"/>
            <w:vMerge w:val="restart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780" w:type="dxa"/>
            <w:gridSpan w:val="2"/>
          </w:tcPr>
          <w:p w:rsidR="004F023B" w:rsidRPr="004F023B" w:rsidRDefault="004F023B" w:rsidP="00426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Wasting</w:t>
            </w:r>
          </w:p>
        </w:tc>
        <w:tc>
          <w:tcPr>
            <w:tcW w:w="2250" w:type="dxa"/>
            <w:vMerge w:val="restart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rude OR, 95%CI</w:t>
            </w:r>
          </w:p>
        </w:tc>
        <w:tc>
          <w:tcPr>
            <w:tcW w:w="1440" w:type="dxa"/>
            <w:vMerge w:val="restart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4F023B" w:rsidRPr="004F023B" w:rsidTr="004F023B">
        <w:trPr>
          <w:trHeight w:val="125"/>
        </w:trPr>
        <w:tc>
          <w:tcPr>
            <w:tcW w:w="4883" w:type="dxa"/>
            <w:vMerge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2250" w:type="dxa"/>
            <w:vMerge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023B" w:rsidRPr="004F023B" w:rsidTr="004F023B">
        <w:trPr>
          <w:trHeight w:val="125"/>
        </w:trPr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WASH factors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trine facility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Improved 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,476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9,63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11 (0.98,1.26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Open defecation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395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6,418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78 (1.60,1.98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Source of drinking water (n=33,166)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Improved 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367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1,453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275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8,069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17 (1.09,1.25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Child stool disposal  (n=33,656)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Safe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6,519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Unsafe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,107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3,453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50 (1.37,1.65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usehold flooring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Improved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511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Unimproved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,50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7,537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87 (1.65,2.11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to get a water source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On-premise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626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≤ 30 min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13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7,41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59 (1.37, 1.86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rPr>
          <w:trHeight w:val="70"/>
        </w:trPr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1-60 min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6,124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78 (1.51,2.09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&gt;60 min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4,69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.06 (1.74,2.43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usehold drinking water service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Basic drinking water service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7,656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Limited drinking water service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,60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26 (1.12,1.43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oor drinking water service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355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8,791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22 (1.12,1.33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bined sanitation facility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Improved W + Improved S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18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Either one improved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353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0,567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82 (1.58,2.09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Unimproved W + Unimproved S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123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6,774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88 (1.64,2.15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Child factors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hildhood infections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Diarrhea (n=33,716)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4,85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64 (1.51,1.79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78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5,166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ver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042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,82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56 (1.44,1.69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662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4,189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I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186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29 (1.09,1.53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,532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8,866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063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5,143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rPr>
          <w:trHeight w:val="107"/>
        </w:trPr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64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4,91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82 (0.76,0.87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Age (months)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&lt; 12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11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,858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2-23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009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,56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89 (0.81,0.98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≥24 to 59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58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8,629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45 (0.42,0.49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rth order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Firstborn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,428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55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2,99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16 (1.05,1.28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5 or higher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57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1,629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35 (1.22,1.49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rth interval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&lt; 33 months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50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0,767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≥33 months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200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9,286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01 (0.94,1.09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ze of child at birth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Larger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9,529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36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1,876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19 (1.09,1.30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41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8,55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79 (1.63,1.95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urrently breastfeeding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2,012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,029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8,040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69 (0.63,0.74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arly</w:t>
            </w:r>
            <w:r w:rsidRPr="004F0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initiation of breastfeeding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620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2,51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48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0,35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04 (0.96,1.12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eived measles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9,779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37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6,10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61 (1.49,1.74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ic vaccine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,101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819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0,424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61 (1.46,1.78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arental  factors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Mother's age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6,934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71 (0.51,1.01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79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5,329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64 (0.46,090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≥35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7,552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69 (0.49,0.98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Mother's education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940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1,682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.70 (1.87,3.90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6,741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91 (1.31, 2.78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26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24 (0.82, 1.87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Mother's occupation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Not working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795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4,618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Non agriculture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6,417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74 (0.67,0.81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Agriculture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23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8,92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02 (0.94, 1.11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C Visit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799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1,403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4,673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84 (0.77,0.93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4,146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52 (0.47,0.58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Maternal BMI (</w:t>
            </w:r>
            <w:r w:rsidRPr="004F023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g/m</w:t>
            </w:r>
            <w:r w:rsidRPr="004F023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4F023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&lt;18.5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11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,924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18.5 to 24.9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481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2,63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55 (0.51,0.59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25 +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33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26 (0.21,0.32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usband's education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261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5,61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82 (1.49,2.23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092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0,501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24 (1.01,1.54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347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18 (0.94,1.49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stening to radio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04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9,51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661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0,537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66 (0.61,0.71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tching television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,257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4,583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,448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53 (0.47,0.58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ousehold factors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383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9,497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95 (1.76,2.16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4,48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52 (1.33,1.74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Rich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7,49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Household Size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7,228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89 (0.82,0.97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≥ 5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843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2,824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ommunity-Level Factors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Residence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,368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,439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6,684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61 (1.45,1.80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Agrarian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107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6,257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55 (1.38,1.74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 xml:space="preserve">Pastoralist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555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3,055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55 (1.37,1.76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cological Zone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1500 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,151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.01 (1.68,2.41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0-2500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,699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5,130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.23 (1.03,1.48)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4F023B" w:rsidRPr="004F023B" w:rsidTr="004F023B">
        <w:trPr>
          <w:trHeight w:val="64"/>
        </w:trPr>
        <w:tc>
          <w:tcPr>
            <w:tcW w:w="4883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2500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89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2,186</w:t>
            </w:r>
          </w:p>
        </w:tc>
        <w:tc>
          <w:tcPr>
            <w:tcW w:w="225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2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4F023B" w:rsidRPr="004F023B" w:rsidRDefault="004F023B" w:rsidP="004267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F023B" w:rsidRPr="00626882" w:rsidRDefault="004F023B" w:rsidP="004F023B">
      <w:pPr>
        <w:rPr>
          <w:rFonts w:ascii="Times New Roman" w:hAnsi="Times New Roman" w:cs="Times New Roman"/>
          <w:b/>
          <w:sz w:val="24"/>
          <w:szCs w:val="24"/>
        </w:rPr>
      </w:pPr>
    </w:p>
    <w:p w:rsidR="004F023B" w:rsidRDefault="004F023B" w:rsidP="004F023B">
      <w:pPr>
        <w:tabs>
          <w:tab w:val="left" w:pos="3834"/>
        </w:tabs>
        <w:autoSpaceDE w:val="0"/>
        <w:autoSpaceDN w:val="0"/>
        <w:adjustRightInd w:val="0"/>
        <w:spacing w:after="0" w:line="360" w:lineRule="auto"/>
        <w:jc w:val="both"/>
        <w:rPr>
          <w:rFonts w:ascii="Georgia" w:hAnsi="Georgia"/>
          <w:color w:val="333333"/>
          <w:sz w:val="27"/>
          <w:szCs w:val="27"/>
          <w:shd w:val="clear" w:color="auto" w:fill="FFFFFF"/>
        </w:rPr>
      </w:pPr>
    </w:p>
    <w:p w:rsidR="0006183E" w:rsidRDefault="0006183E"/>
    <w:sectPr w:rsidR="0006183E" w:rsidSect="001D0F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23B"/>
    <w:rsid w:val="0006183E"/>
    <w:rsid w:val="004F023B"/>
    <w:rsid w:val="0090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67BC1-7957-4EDC-8D74-EC0AAD120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023B"/>
    <w:pPr>
      <w:spacing w:after="0" w:line="240" w:lineRule="auto"/>
    </w:pPr>
  </w:style>
  <w:style w:type="table" w:styleId="TableGrid">
    <w:name w:val="Table Grid"/>
    <w:basedOn w:val="TableNormal"/>
    <w:uiPriority w:val="39"/>
    <w:rsid w:val="004F0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4F0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1</cp:revision>
  <dcterms:created xsi:type="dcterms:W3CDTF">2022-04-25T09:19:00Z</dcterms:created>
  <dcterms:modified xsi:type="dcterms:W3CDTF">2022-04-25T09:20:00Z</dcterms:modified>
</cp:coreProperties>
</file>